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311" w:rsidRPr="00940311" w:rsidRDefault="00940311" w:rsidP="0094031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i w:val="0"/>
        </w:rPr>
      </w:pPr>
      <w:r w:rsidRPr="00940311">
        <w:rPr>
          <w:rFonts w:ascii="Times New Roman" w:hAnsi="Times New Roman" w:cs="Times New Roman"/>
          <w:i w:val="0"/>
        </w:rPr>
        <w:t>Supplementary Table</w:t>
      </w:r>
      <w:r>
        <w:rPr>
          <w:rFonts w:ascii="Times New Roman" w:hAnsi="Times New Roman" w:cs="Times New Roman"/>
          <w:i w:val="0"/>
        </w:rPr>
        <w:t xml:space="preserve"> 3: </w:t>
      </w:r>
      <w:bookmarkStart w:id="0" w:name="_GoBack"/>
      <w:r w:rsidRPr="00940311">
        <w:rPr>
          <w:rFonts w:ascii="Times New Roman" w:hAnsi="Times New Roman" w:cs="Times New Roman"/>
          <w:b w:val="0"/>
          <w:i w:val="0"/>
        </w:rPr>
        <w:t>Medical history of study participants</w:t>
      </w:r>
      <w:bookmarkEnd w:id="0"/>
    </w:p>
    <w:p w:rsidR="00940311" w:rsidRDefault="0094031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</w:p>
    <w:p w:rsidR="00FC253F" w:rsidRDefault="00D34967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Medical history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2984"/>
        <w:gridCol w:w="1072"/>
        <w:gridCol w:w="1072"/>
        <w:gridCol w:w="1499"/>
        <w:gridCol w:w="1445"/>
        <w:gridCol w:w="816"/>
      </w:tblGrid>
      <w:tr w:rsidR="00FC253F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verall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47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on E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34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eterozygous E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12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omozygous E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 = 1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oronary heart diseas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3 (74.3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2 (73.7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0 (74.4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 (91.7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56</w:t>
            </w: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istory of myocardial infar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1 (25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 (25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 (2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 (2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26</w:t>
            </w: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4 (7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2 (78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 (7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 (7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82</w:t>
            </w: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eart valve vitiu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1 (63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4 (6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3 (59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 (3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56</w:t>
            </w: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ortic valve vitiu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20</w:t>
            </w: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1 (59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9 (5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4 (6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 (6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sufficien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4 (1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2 (12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 (16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 (1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eno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7 (1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8 (19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 (1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8.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 (9.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 (9.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 (8.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8.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itral valve vitiu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00</w:t>
            </w: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3 (57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6 (5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7 (54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 (8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sufficien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4 (4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0 (4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 (42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 (1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eno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 (0.8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 (1.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 (1.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 (0.8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 (2.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ri</w:t>
            </w:r>
            <w:r w:rsidR="00D95066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uspid valve vitiu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9</w:t>
            </w: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2 (8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5 (8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7 (8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 (8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sufficien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2 (19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7 (19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 (19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 (1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eno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0.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0.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trial fibrill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2 (2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9 (2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 (2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 (2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83</w:t>
            </w: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eripheral arterial occlusion 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7 (1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7 (1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 (1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8.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56</w:t>
            </w: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arotid steno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6 (1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9 (1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 (1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07</w:t>
            </w: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ortic aneurys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 (7.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 (7.6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 (6.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8.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76</w:t>
            </w: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ortic disse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0.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0.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9</w:t>
            </w: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istory of endocardit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 (1.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 (1.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 (2.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91</w:t>
            </w: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istory of strok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 (1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 (1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 (9.8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55</w:t>
            </w:r>
          </w:p>
        </w:tc>
      </w:tr>
      <w:tr w:rsidR="00FC253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C253F" w:rsidRDefault="00FC25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C253F">
        <w:trPr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</w:tc>
      </w:tr>
      <w:tr w:rsidR="00FC253F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C253F" w:rsidRDefault="00D349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isher's exact test</w:t>
            </w:r>
          </w:p>
        </w:tc>
      </w:tr>
    </w:tbl>
    <w:p w:rsidR="00B7744C" w:rsidRDefault="00B7744C"/>
    <w:sectPr w:rsidR="00B7744C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53F"/>
    <w:rsid w:val="00940311"/>
    <w:rsid w:val="00B7744C"/>
    <w:rsid w:val="00D34967"/>
    <w:rsid w:val="00D95066"/>
    <w:rsid w:val="00FC2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4A0524"/>
  <w15:docId w15:val="{A5970BD5-7D80-434A-AA77-293818D00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689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9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ths, Oliver</dc:creator>
  <cp:keywords/>
  <dc:description/>
  <cp:lastModifiedBy>Klafki, Hans-Wolfgang</cp:lastModifiedBy>
  <cp:revision>2</cp:revision>
  <dcterms:created xsi:type="dcterms:W3CDTF">2026-04-22T13:56:00Z</dcterms:created>
  <dcterms:modified xsi:type="dcterms:W3CDTF">2026-04-22T13:56:00Z</dcterms:modified>
  <cp:category/>
</cp:coreProperties>
</file>